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5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5"/>
        <w:gridCol w:w="1625"/>
        <w:gridCol w:w="1625"/>
        <w:gridCol w:w="1625"/>
        <w:gridCol w:w="330"/>
        <w:gridCol w:w="1750"/>
        <w:gridCol w:w="1625"/>
        <w:gridCol w:w="1952"/>
      </w:tblGrid>
      <w:tr w:rsidR="00500B69" w:rsidRPr="00742454" w:rsidTr="00C90863">
        <w:trPr>
          <w:trHeight w:val="289"/>
        </w:trPr>
        <w:tc>
          <w:tcPr>
            <w:tcW w:w="0" w:type="auto"/>
            <w:gridSpan w:val="8"/>
            <w:tcBorders>
              <w:bottom w:val="single" w:sz="4" w:space="0" w:color="auto"/>
            </w:tcBorders>
          </w:tcPr>
          <w:p w:rsidR="004C797D" w:rsidRPr="00927A00" w:rsidRDefault="00486D3C" w:rsidP="008213D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UPPLEMENTARY TABLE 3</w:t>
            </w:r>
            <w:r w:rsidR="004C797D" w:rsidRPr="00486D3C">
              <w:rPr>
                <w:rFonts w:ascii="Times New Roman" w:hAnsi="Times New Roman" w:cs="Times New Roman"/>
                <w:b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lang w:val="en-US"/>
              </w:rPr>
              <w:t>All t</w:t>
            </w:r>
            <w:r w:rsidR="004C797D" w:rsidRPr="00486D3C">
              <w:rPr>
                <w:rFonts w:ascii="Times New Roman" w:hAnsi="Times New Roman" w:cs="Times New Roman"/>
                <w:b/>
                <w:lang w:val="en-US"/>
              </w:rPr>
              <w:t>raining characteristics during the 6 months study period (n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4C797D" w:rsidRPr="00486D3C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4C797D" w:rsidRPr="00486D3C">
              <w:rPr>
                <w:rFonts w:ascii="Times New Roman" w:hAnsi="Times New Roman" w:cs="Times New Roman"/>
                <w:b/>
                <w:lang w:val="en-US"/>
              </w:rPr>
              <w:t>29)</w:t>
            </w:r>
          </w:p>
        </w:tc>
      </w:tr>
      <w:tr w:rsidR="00B36300" w:rsidRPr="00486D3C" w:rsidTr="00C90863">
        <w:trPr>
          <w:trHeight w:val="263"/>
        </w:trPr>
        <w:tc>
          <w:tcPr>
            <w:tcW w:w="0" w:type="auto"/>
            <w:tcBorders>
              <w:top w:val="single" w:sz="4" w:space="0" w:color="auto"/>
            </w:tcBorders>
          </w:tcPr>
          <w:p w:rsidR="004C797D" w:rsidRPr="004C797D" w:rsidRDefault="004C797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C797D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C797D" w:rsidRPr="004C797D" w:rsidRDefault="00486D3C" w:rsidP="00927A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. training</w:t>
            </w:r>
            <w:r w:rsidR="004C797D" w:rsidRPr="004C797D">
              <w:rPr>
                <w:rFonts w:ascii="Times New Roman" w:hAnsi="Times New Roman" w:cs="Times New Roman"/>
                <w:b/>
                <w:lang w:val="en-US"/>
              </w:rPr>
              <w:t xml:space="preserve"> period (May – July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797D" w:rsidRPr="004C797D" w:rsidRDefault="004C797D" w:rsidP="00927A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4C797D" w:rsidRPr="004C797D" w:rsidRDefault="004C797D" w:rsidP="00486D3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C797D">
              <w:rPr>
                <w:rFonts w:ascii="Times New Roman" w:hAnsi="Times New Roman" w:cs="Times New Roman"/>
                <w:b/>
                <w:lang w:val="en-US"/>
              </w:rPr>
              <w:t xml:space="preserve">2. </w:t>
            </w:r>
            <w:r w:rsidR="00486D3C">
              <w:rPr>
                <w:rFonts w:ascii="Times New Roman" w:hAnsi="Times New Roman" w:cs="Times New Roman"/>
                <w:b/>
                <w:lang w:val="en-US"/>
              </w:rPr>
              <w:t>training</w:t>
            </w:r>
            <w:r w:rsidRPr="004C797D">
              <w:rPr>
                <w:rFonts w:ascii="Times New Roman" w:hAnsi="Times New Roman" w:cs="Times New Roman"/>
                <w:b/>
                <w:lang w:val="en-US"/>
              </w:rPr>
              <w:t xml:space="preserve"> period (August – October)</w:t>
            </w:r>
          </w:p>
        </w:tc>
      </w:tr>
      <w:tr w:rsidR="00B36300" w:rsidRPr="00486D3C" w:rsidTr="005B4FBF">
        <w:trPr>
          <w:trHeight w:val="263"/>
        </w:trPr>
        <w:tc>
          <w:tcPr>
            <w:tcW w:w="0" w:type="auto"/>
          </w:tcPr>
          <w:p w:rsidR="004C797D" w:rsidRPr="004C797D" w:rsidRDefault="004C797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797D" w:rsidRPr="00E96437" w:rsidRDefault="004C797D" w:rsidP="00927A00">
            <w:pPr>
              <w:jc w:val="center"/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</w:pPr>
            <w:r w:rsidRPr="004C797D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566387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1</w:t>
            </w:r>
            <w:r w:rsidR="00E96437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797D" w:rsidRPr="004C797D" w:rsidRDefault="004C797D" w:rsidP="00927A00">
            <w:pPr>
              <w:jc w:val="center"/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</w:pPr>
            <w:r w:rsidRPr="004C797D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="00E96437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1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C797D" w:rsidRPr="004355B4" w:rsidRDefault="004355B4" w:rsidP="00927A00">
            <w:pPr>
              <w:jc w:val="center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1</w:t>
            </w:r>
          </w:p>
        </w:tc>
        <w:tc>
          <w:tcPr>
            <w:tcW w:w="0" w:type="auto"/>
          </w:tcPr>
          <w:p w:rsidR="004C797D" w:rsidRPr="004C797D" w:rsidRDefault="004C797D" w:rsidP="00927A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797D" w:rsidRPr="004C797D" w:rsidRDefault="004C797D" w:rsidP="00927A00">
            <w:pPr>
              <w:jc w:val="center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 w:rsidRPr="00566387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="00E96437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797D" w:rsidRPr="004C797D" w:rsidRDefault="004C797D" w:rsidP="00927A00">
            <w:pPr>
              <w:jc w:val="center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 w:rsidRPr="00566387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="00E96437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C797D" w:rsidRPr="004355B4" w:rsidRDefault="004355B4" w:rsidP="00927A00">
            <w:pPr>
              <w:jc w:val="center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="00E96437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</w:p>
        </w:tc>
      </w:tr>
      <w:tr w:rsidR="00F01528" w:rsidRPr="00927A00" w:rsidTr="005B4FBF">
        <w:trPr>
          <w:trHeight w:val="263"/>
        </w:trPr>
        <w:tc>
          <w:tcPr>
            <w:tcW w:w="0" w:type="auto"/>
          </w:tcPr>
          <w:p w:rsidR="004C797D" w:rsidRPr="008213D2" w:rsidRDefault="0056638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213D2">
              <w:rPr>
                <w:rFonts w:ascii="Times New Roman" w:hAnsi="Times New Roman" w:cs="Times New Roman"/>
                <w:b/>
                <w:lang w:val="en-US"/>
              </w:rPr>
              <w:t>Duration (weeks</w:t>
            </w:r>
            <w:r w:rsidR="004C797D" w:rsidRPr="008213D2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355B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3 ± 0.8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355B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4 ± 0.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4355B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7 ± 1.7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4355B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3 ± 0.7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355B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4 ± 0.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4355B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.7 </w:t>
            </w:r>
            <w:r w:rsidRPr="004355B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4</w:t>
            </w:r>
          </w:p>
        </w:tc>
      </w:tr>
      <w:tr w:rsidR="00B36300" w:rsidRPr="00927A00" w:rsidTr="005B4FBF">
        <w:trPr>
          <w:trHeight w:val="46"/>
        </w:trPr>
        <w:tc>
          <w:tcPr>
            <w:tcW w:w="0" w:type="auto"/>
          </w:tcPr>
          <w:p w:rsidR="004C797D" w:rsidRPr="008213D2" w:rsidRDefault="008213D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213D2">
              <w:rPr>
                <w:rFonts w:ascii="Times New Roman" w:hAnsi="Times New Roman" w:cs="Times New Roman"/>
                <w:b/>
                <w:lang w:val="en-US"/>
              </w:rPr>
              <w:t>Training (min · week</w:t>
            </w:r>
            <w:r w:rsidRPr="008213D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1</w:t>
            </w:r>
            <w:r w:rsidRPr="008213D2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0" w:type="auto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01528" w:rsidRPr="00927A00" w:rsidTr="005B4FBF">
        <w:trPr>
          <w:trHeight w:val="263"/>
        </w:trPr>
        <w:tc>
          <w:tcPr>
            <w:tcW w:w="0" w:type="auto"/>
          </w:tcPr>
          <w:p w:rsidR="004C797D" w:rsidRPr="004C797D" w:rsidRDefault="008213D2" w:rsidP="00500B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Mean total training volume 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500B69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7.4 ± 165.9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500B69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4.0 ± 201.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D8674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1.5</w:t>
            </w:r>
            <w:r w:rsidR="00500B69">
              <w:rPr>
                <w:rFonts w:ascii="Times New Roman" w:hAnsi="Times New Roman" w:cs="Times New Roman"/>
                <w:lang w:val="en-US"/>
              </w:rPr>
              <w:t xml:space="preserve"> ± 169.8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500B69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2.0 ± 151.2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500B69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2.6 ± 171.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D8674A" w:rsidP="00500B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3.2</w:t>
            </w:r>
            <w:r w:rsidR="001F0C17">
              <w:rPr>
                <w:rFonts w:ascii="Times New Roman" w:hAnsi="Times New Roman" w:cs="Times New Roman"/>
                <w:lang w:val="en-US"/>
              </w:rPr>
              <w:t xml:space="preserve"> ± 137.6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B36300" w:rsidRPr="00927A00" w:rsidTr="005B4FBF">
        <w:trPr>
          <w:trHeight w:val="263"/>
        </w:trPr>
        <w:tc>
          <w:tcPr>
            <w:tcW w:w="0" w:type="auto"/>
          </w:tcPr>
          <w:p w:rsidR="004C797D" w:rsidRPr="00927A00" w:rsidRDefault="008213D2" w:rsidP="004C79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4C797D">
              <w:rPr>
                <w:rFonts w:ascii="Times New Roman" w:hAnsi="Times New Roman" w:cs="Times New Roman"/>
                <w:lang w:val="en-US"/>
              </w:rPr>
              <w:t>Endurance training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6300" w:rsidRPr="00927A00" w:rsidTr="005B4FBF">
        <w:trPr>
          <w:trHeight w:val="263"/>
        </w:trPr>
        <w:tc>
          <w:tcPr>
            <w:tcW w:w="0" w:type="auto"/>
          </w:tcPr>
          <w:p w:rsidR="00500B69" w:rsidRDefault="00D6187F" w:rsidP="004C79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>LIT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500B69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1.9 ± 144.7</w:t>
            </w:r>
          </w:p>
        </w:tc>
        <w:tc>
          <w:tcPr>
            <w:tcW w:w="0" w:type="auto"/>
          </w:tcPr>
          <w:p w:rsidR="00500B69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4.4 ± 176.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500B69" w:rsidRPr="00927A00" w:rsidRDefault="00D8674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8.7 ± 148.2</w:t>
            </w:r>
          </w:p>
        </w:tc>
        <w:tc>
          <w:tcPr>
            <w:tcW w:w="0" w:type="auto"/>
          </w:tcPr>
          <w:p w:rsidR="00500B69" w:rsidRPr="00927A00" w:rsidRDefault="00500B6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500B69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2.5 ± 160.8</w:t>
            </w:r>
          </w:p>
        </w:tc>
        <w:tc>
          <w:tcPr>
            <w:tcW w:w="0" w:type="auto"/>
          </w:tcPr>
          <w:p w:rsidR="00500B69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7.6 ± 152.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500B69" w:rsidRPr="00927A00" w:rsidRDefault="00D8674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9.1 ± 116.9</w:t>
            </w:r>
          </w:p>
        </w:tc>
      </w:tr>
      <w:tr w:rsidR="00F01528" w:rsidRPr="00927A00" w:rsidTr="005B4FBF">
        <w:trPr>
          <w:trHeight w:val="263"/>
        </w:trPr>
        <w:tc>
          <w:tcPr>
            <w:tcW w:w="0" w:type="auto"/>
          </w:tcPr>
          <w:p w:rsidR="004C797D" w:rsidRPr="00927A00" w:rsidRDefault="004C797D" w:rsidP="00D618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D6187F">
              <w:rPr>
                <w:rFonts w:ascii="Times New Roman" w:hAnsi="Times New Roman" w:cs="Times New Roman"/>
                <w:lang w:val="en-US"/>
              </w:rPr>
              <w:t>MIT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8 ± 13.6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8 ± 14.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D8674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4 ± 11.4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3 ± 15.9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8 ± 18.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D8674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4 ± 14.7</w:t>
            </w:r>
          </w:p>
        </w:tc>
      </w:tr>
      <w:tr w:rsidR="00F01528" w:rsidRPr="00927A00" w:rsidTr="005B4FBF">
        <w:trPr>
          <w:trHeight w:val="263"/>
        </w:trPr>
        <w:tc>
          <w:tcPr>
            <w:tcW w:w="0" w:type="auto"/>
          </w:tcPr>
          <w:p w:rsidR="004C797D" w:rsidRPr="00927A00" w:rsidRDefault="004C797D" w:rsidP="00D618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6187F">
              <w:rPr>
                <w:rFonts w:ascii="Times New Roman" w:hAnsi="Times New Roman" w:cs="Times New Roman"/>
                <w:lang w:val="en-US"/>
              </w:rPr>
              <w:t>HIT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0 ± 15.6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4 ± 18.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D8674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8</w:t>
            </w:r>
            <w:r w:rsidR="00C90863">
              <w:rPr>
                <w:rFonts w:ascii="Times New Roman" w:hAnsi="Times New Roman" w:cs="Times New Roman"/>
                <w:lang w:val="en-US"/>
              </w:rPr>
              <w:t xml:space="preserve"> ± 15.7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9 ± 21.7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5 ± 15.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D8674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0 ± 17.2</w:t>
            </w:r>
          </w:p>
        </w:tc>
      </w:tr>
      <w:tr w:rsidR="00B36300" w:rsidRPr="00927A00" w:rsidTr="005B4FBF">
        <w:trPr>
          <w:trHeight w:val="263"/>
        </w:trPr>
        <w:tc>
          <w:tcPr>
            <w:tcW w:w="0" w:type="auto"/>
          </w:tcPr>
          <w:p w:rsidR="004C797D" w:rsidRPr="00927A00" w:rsidRDefault="004C797D" w:rsidP="008213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D6187F">
              <w:rPr>
                <w:rFonts w:ascii="Times New Roman" w:hAnsi="Times New Roman" w:cs="Times New Roman"/>
                <w:lang w:val="en-US"/>
              </w:rPr>
              <w:t>Total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C797D" w:rsidRPr="00C90863" w:rsidRDefault="004355B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3.7 ± 145.3</w:t>
            </w:r>
          </w:p>
        </w:tc>
        <w:tc>
          <w:tcPr>
            <w:tcW w:w="0" w:type="auto"/>
            <w:shd w:val="clear" w:color="auto" w:fill="auto"/>
          </w:tcPr>
          <w:p w:rsidR="004C797D" w:rsidRPr="00C90863" w:rsidRDefault="004355B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34.5 </w:t>
            </w:r>
            <w:r w:rsidRPr="004355B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90.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C90863" w:rsidRDefault="004355B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09.8 </w:t>
            </w:r>
            <w:r w:rsidRPr="004355B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54.1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4355B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62.0 </w:t>
            </w:r>
            <w:r w:rsidRPr="004355B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37.1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355B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9.9 ± 164.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4355B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35.5 </w:t>
            </w:r>
            <w:r w:rsidRPr="004355B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26.3 </w:t>
            </w:r>
          </w:p>
        </w:tc>
      </w:tr>
      <w:tr w:rsidR="004202C8" w:rsidRPr="00927A00" w:rsidTr="005B4FBF">
        <w:trPr>
          <w:trHeight w:val="263"/>
        </w:trPr>
        <w:tc>
          <w:tcPr>
            <w:tcW w:w="0" w:type="auto"/>
          </w:tcPr>
          <w:p w:rsidR="00D6187F" w:rsidRDefault="00D6187F" w:rsidP="00D618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>Training mode</w:t>
            </w:r>
          </w:p>
        </w:tc>
        <w:tc>
          <w:tcPr>
            <w:tcW w:w="0" w:type="auto"/>
            <w:shd w:val="clear" w:color="auto" w:fill="auto"/>
          </w:tcPr>
          <w:p w:rsidR="00D6187F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6187F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D6187F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6187F" w:rsidRPr="00927A00" w:rsidRDefault="00D618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6187F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6187F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D6187F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01528" w:rsidRPr="00927A00" w:rsidTr="005B4FBF">
        <w:trPr>
          <w:trHeight w:val="263"/>
        </w:trPr>
        <w:tc>
          <w:tcPr>
            <w:tcW w:w="0" w:type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6187F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>Ski specific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6.9 ± 116.4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2.1 ± 145.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D8674A" w:rsidP="00C908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3.1</w:t>
            </w:r>
            <w:r w:rsidR="00C908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90863" w:rsidRPr="00C90863">
              <w:rPr>
                <w:rFonts w:ascii="Times New Roman" w:hAnsi="Times New Roman" w:cs="Times New Roman"/>
                <w:lang w:val="en-US"/>
              </w:rPr>
              <w:t>±</w:t>
            </w:r>
            <w:r w:rsidR="00C90863">
              <w:rPr>
                <w:rFonts w:ascii="Times New Roman" w:hAnsi="Times New Roman" w:cs="Times New Roman"/>
                <w:lang w:val="en-US"/>
              </w:rPr>
              <w:t xml:space="preserve"> 120.1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4202C8" w:rsidRDefault="00D6187F" w:rsidP="004C797D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7.3 ± 128.3</w:t>
            </w:r>
            <w:r w:rsidR="004202C8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3.5 ± 126.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D8674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3.8 ± 105.4**</w:t>
            </w:r>
          </w:p>
        </w:tc>
      </w:tr>
      <w:tr w:rsidR="00652500" w:rsidRPr="00927A00" w:rsidTr="005B4FBF">
        <w:trPr>
          <w:trHeight w:val="263"/>
        </w:trPr>
        <w:tc>
          <w:tcPr>
            <w:tcW w:w="0" w:type="auto"/>
          </w:tcPr>
          <w:p w:rsidR="00652500" w:rsidRPr="00652500" w:rsidRDefault="00652500">
            <w:pPr>
              <w:rPr>
                <w:rFonts w:ascii="Times New Roman" w:hAnsi="Times New Roman" w:cs="Times New Roman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LIT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sk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52500" w:rsidRDefault="00652500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1.1 ± 107.1</w:t>
            </w:r>
          </w:p>
        </w:tc>
        <w:tc>
          <w:tcPr>
            <w:tcW w:w="0" w:type="auto"/>
            <w:shd w:val="clear" w:color="auto" w:fill="auto"/>
          </w:tcPr>
          <w:p w:rsidR="00652500" w:rsidRDefault="00652500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7.5 ± 128.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652500" w:rsidRDefault="00D8674A" w:rsidP="00C908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0.2 ± 108.0</w:t>
            </w:r>
          </w:p>
        </w:tc>
        <w:tc>
          <w:tcPr>
            <w:tcW w:w="0" w:type="auto"/>
            <w:shd w:val="clear" w:color="auto" w:fill="auto"/>
          </w:tcPr>
          <w:p w:rsidR="00652500" w:rsidRPr="00927A00" w:rsidRDefault="0065250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652500" w:rsidRPr="00533B52" w:rsidRDefault="00652500" w:rsidP="004C797D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4.8 ± 111.9</w:t>
            </w:r>
            <w:r w:rsidR="00533B52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  <w:shd w:val="clear" w:color="auto" w:fill="auto"/>
          </w:tcPr>
          <w:p w:rsidR="00652500" w:rsidRDefault="00652500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1.2 ± 114.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652500" w:rsidRDefault="00D8674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3.6 ± 91.0**</w:t>
            </w:r>
          </w:p>
        </w:tc>
      </w:tr>
      <w:tr w:rsidR="00652500" w:rsidRPr="00927A00" w:rsidTr="005B4FBF">
        <w:trPr>
          <w:trHeight w:val="263"/>
        </w:trPr>
        <w:tc>
          <w:tcPr>
            <w:tcW w:w="0" w:type="auto"/>
          </w:tcPr>
          <w:p w:rsidR="00652500" w:rsidRPr="00652500" w:rsidRDefault="00652500">
            <w:pPr>
              <w:rPr>
                <w:rFonts w:ascii="Times New Roman" w:hAnsi="Times New Roman" w:cs="Times New Roman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IT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sk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52500" w:rsidRDefault="00652500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5 ± 12.5</w:t>
            </w:r>
          </w:p>
        </w:tc>
        <w:tc>
          <w:tcPr>
            <w:tcW w:w="0" w:type="auto"/>
            <w:shd w:val="clear" w:color="auto" w:fill="auto"/>
          </w:tcPr>
          <w:p w:rsidR="00652500" w:rsidRDefault="00652500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1 ± 11.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652500" w:rsidRDefault="00D8674A" w:rsidP="00C908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7 ± 8.4</w:t>
            </w:r>
          </w:p>
        </w:tc>
        <w:tc>
          <w:tcPr>
            <w:tcW w:w="0" w:type="auto"/>
            <w:shd w:val="clear" w:color="auto" w:fill="auto"/>
          </w:tcPr>
          <w:p w:rsidR="00652500" w:rsidRPr="00927A00" w:rsidRDefault="0065250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652500" w:rsidRDefault="00652500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7 ± 12.0</w:t>
            </w:r>
          </w:p>
        </w:tc>
        <w:tc>
          <w:tcPr>
            <w:tcW w:w="0" w:type="auto"/>
            <w:shd w:val="clear" w:color="auto" w:fill="auto"/>
          </w:tcPr>
          <w:p w:rsidR="00652500" w:rsidRDefault="00652500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6 ± 16.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652500" w:rsidRDefault="00D8674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4</w:t>
            </w:r>
            <w:r w:rsidR="00652500">
              <w:rPr>
                <w:rFonts w:ascii="Times New Roman" w:hAnsi="Times New Roman" w:cs="Times New Roman"/>
                <w:lang w:val="en-US"/>
              </w:rPr>
              <w:t xml:space="preserve"> ± 12.4</w:t>
            </w:r>
          </w:p>
        </w:tc>
      </w:tr>
      <w:tr w:rsidR="00652500" w:rsidRPr="00927A00" w:rsidTr="005B4FBF">
        <w:trPr>
          <w:trHeight w:val="263"/>
        </w:trPr>
        <w:tc>
          <w:tcPr>
            <w:tcW w:w="0" w:type="auto"/>
          </w:tcPr>
          <w:p w:rsidR="00652500" w:rsidRPr="00652500" w:rsidRDefault="00652500">
            <w:pPr>
              <w:rPr>
                <w:rFonts w:ascii="Times New Roman" w:hAnsi="Times New Roman" w:cs="Times New Roman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HIT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sk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52500" w:rsidRDefault="00652500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4 ± 8.5</w:t>
            </w:r>
          </w:p>
        </w:tc>
        <w:tc>
          <w:tcPr>
            <w:tcW w:w="0" w:type="auto"/>
            <w:shd w:val="clear" w:color="auto" w:fill="auto"/>
          </w:tcPr>
          <w:p w:rsidR="00652500" w:rsidRDefault="00652500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5 ± 16.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652500" w:rsidRDefault="00D8674A" w:rsidP="00C908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0</w:t>
            </w:r>
            <w:r w:rsidR="00652500">
              <w:rPr>
                <w:rFonts w:ascii="Times New Roman" w:hAnsi="Times New Roman" w:cs="Times New Roman"/>
                <w:lang w:val="en-US"/>
              </w:rPr>
              <w:t xml:space="preserve"> ± 11.7</w:t>
            </w:r>
          </w:p>
        </w:tc>
        <w:tc>
          <w:tcPr>
            <w:tcW w:w="0" w:type="auto"/>
            <w:shd w:val="clear" w:color="auto" w:fill="auto"/>
          </w:tcPr>
          <w:p w:rsidR="00652500" w:rsidRPr="00927A00" w:rsidRDefault="0065250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652500" w:rsidRPr="009F0B33" w:rsidRDefault="00652500" w:rsidP="004C797D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8 ± 15.0</w:t>
            </w:r>
            <w:r w:rsidR="009F0B33">
              <w:rPr>
                <w:rFonts w:ascii="Times New Roman" w:hAnsi="Times New Roman" w:cs="Times New Roman"/>
                <w:vertAlign w:val="superscript"/>
                <w:lang w:val="en-US"/>
              </w:rPr>
              <w:t>¤§</w:t>
            </w:r>
            <w:bookmarkStart w:id="0" w:name="_GoBack"/>
            <w:bookmarkEnd w:id="0"/>
            <w:r w:rsidR="009F0B33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  <w:shd w:val="clear" w:color="auto" w:fill="auto"/>
          </w:tcPr>
          <w:p w:rsidR="00652500" w:rsidRDefault="00652500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6 ± 8.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652500" w:rsidRDefault="00D8674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5</w:t>
            </w:r>
            <w:r w:rsidR="00652500">
              <w:rPr>
                <w:rFonts w:ascii="Times New Roman" w:hAnsi="Times New Roman" w:cs="Times New Roman"/>
                <w:lang w:val="en-US"/>
              </w:rPr>
              <w:t xml:space="preserve"> ± 10.6</w:t>
            </w:r>
          </w:p>
        </w:tc>
      </w:tr>
      <w:tr w:rsidR="00F01528" w:rsidRPr="00927A00" w:rsidTr="005B4FBF">
        <w:trPr>
          <w:trHeight w:val="263"/>
        </w:trPr>
        <w:tc>
          <w:tcPr>
            <w:tcW w:w="0" w:type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D6187F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 Running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7.1 ± 80.0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6.7 ± 96.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D8674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4.5</w:t>
            </w:r>
            <w:r w:rsidR="00C908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90863" w:rsidRPr="00C9086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77.6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45.8 </w:t>
            </w:r>
            <w:r w:rsidRPr="00D6187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74.3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7.0 ± 109.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D8674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5.4 ± 71.8</w:t>
            </w:r>
          </w:p>
        </w:tc>
      </w:tr>
      <w:tr w:rsidR="00B36300" w:rsidRPr="00927A00" w:rsidTr="005B4FBF">
        <w:trPr>
          <w:trHeight w:val="263"/>
        </w:trPr>
        <w:tc>
          <w:tcPr>
            <w:tcW w:w="0" w:type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6187F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 Cycling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355B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2.3 </w:t>
            </w:r>
            <w:r w:rsidRPr="004355B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04.5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355B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7.7 </w:t>
            </w:r>
            <w:r w:rsidRPr="004355B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94.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4355B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.5 ± 95.5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4355B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7.1 </w:t>
            </w:r>
            <w:r w:rsidRPr="004355B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63.2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355B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6.1 </w:t>
            </w:r>
            <w:r w:rsidRPr="004355B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37.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4355B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3 ± 46.2</w:t>
            </w:r>
          </w:p>
        </w:tc>
      </w:tr>
      <w:tr w:rsidR="004202C8" w:rsidRPr="00927A00" w:rsidTr="005B4FBF">
        <w:trPr>
          <w:trHeight w:val="263"/>
        </w:trPr>
        <w:tc>
          <w:tcPr>
            <w:tcW w:w="0" w:type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01528" w:rsidRPr="00927A00" w:rsidTr="005B4FBF">
        <w:trPr>
          <w:trHeight w:val="263"/>
        </w:trPr>
        <w:tc>
          <w:tcPr>
            <w:tcW w:w="0" w:type="auto"/>
          </w:tcPr>
          <w:p w:rsidR="004C797D" w:rsidRPr="00927A00" w:rsidRDefault="008213D2" w:rsidP="004C79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4C797D">
              <w:rPr>
                <w:rFonts w:ascii="Times New Roman" w:hAnsi="Times New Roman" w:cs="Times New Roman"/>
                <w:lang w:val="en-US"/>
              </w:rPr>
              <w:t xml:space="preserve">Strength training 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91705C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.5 ± 38.3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91705C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5.6 </w:t>
            </w:r>
            <w:r w:rsidRPr="0091705C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30.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C90863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1.7 </w:t>
            </w:r>
            <w:r w:rsidRPr="00C9086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30.5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C797D" w:rsidP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3F5ABE" w:rsidRDefault="0091705C" w:rsidP="004C797D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.5 ± 35.7</w:t>
            </w:r>
            <w:r w:rsidR="003F5ABE">
              <w:rPr>
                <w:rFonts w:ascii="Times New Roman" w:hAnsi="Times New Roman" w:cs="Times New Roman"/>
                <w:vertAlign w:val="superscript"/>
                <w:lang w:val="en-US"/>
              </w:rPr>
              <w:t>††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91705C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.2 ± 34.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FA0DD3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.8 ± 31.4</w:t>
            </w:r>
            <w:r w:rsidR="00D8674A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B36300" w:rsidRPr="0091705C" w:rsidTr="005B4FBF">
        <w:trPr>
          <w:trHeight w:val="263"/>
        </w:trPr>
        <w:tc>
          <w:tcPr>
            <w:tcW w:w="0" w:type="auto"/>
          </w:tcPr>
          <w:p w:rsidR="004C797D" w:rsidRPr="00927A00" w:rsidRDefault="008213D2" w:rsidP="004C79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4C797D">
              <w:rPr>
                <w:rFonts w:ascii="Times New Roman" w:hAnsi="Times New Roman" w:cs="Times New Roman"/>
                <w:lang w:val="en-US"/>
              </w:rPr>
              <w:t xml:space="preserve">Speed/jump training 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91705C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7 ± 7.5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91705C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7 ± 10.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91705C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2 ± 8.4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C797D" w:rsidP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91705C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0</w:t>
            </w:r>
            <w:r w:rsidR="00D6187F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± 11.1 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91705C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9 ± 10.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91705C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6 ± 10.4</w:t>
            </w:r>
          </w:p>
        </w:tc>
      </w:tr>
      <w:tr w:rsidR="00F01528" w:rsidRPr="0091705C" w:rsidTr="005B4FBF">
        <w:trPr>
          <w:trHeight w:val="263"/>
        </w:trPr>
        <w:tc>
          <w:tcPr>
            <w:tcW w:w="0" w:type="auto"/>
            <w:tcBorders>
              <w:bottom w:val="single" w:sz="4" w:space="0" w:color="auto"/>
            </w:tcBorders>
          </w:tcPr>
          <w:p w:rsidR="004C797D" w:rsidRPr="00927A00" w:rsidRDefault="008213D2" w:rsidP="004C79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4C797D">
              <w:rPr>
                <w:rFonts w:ascii="Times New Roman" w:hAnsi="Times New Roman" w:cs="Times New Roman"/>
                <w:lang w:val="en-US"/>
              </w:rPr>
              <w:t xml:space="preserve">Othe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C797D" w:rsidRPr="00927A00" w:rsidRDefault="0091705C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4 ± 41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C797D" w:rsidRPr="00927A00" w:rsidRDefault="0091705C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9 ± 45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C797D" w:rsidRPr="00927A00" w:rsidRDefault="00C90863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7 ± 4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C797D" w:rsidRPr="00927A00" w:rsidRDefault="004C797D" w:rsidP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C797D" w:rsidRPr="00927A00" w:rsidRDefault="0091705C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4 ± 31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C797D" w:rsidRPr="00927A00" w:rsidRDefault="0091705C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6 ± 39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C797D" w:rsidRPr="00927A00" w:rsidRDefault="00C90863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5 ± 33.9</w:t>
            </w:r>
          </w:p>
        </w:tc>
      </w:tr>
      <w:tr w:rsidR="00566387" w:rsidRPr="00742454" w:rsidTr="00A9198F">
        <w:trPr>
          <w:trHeight w:val="263"/>
        </w:trPr>
        <w:tc>
          <w:tcPr>
            <w:tcW w:w="0" w:type="auto"/>
            <w:gridSpan w:val="8"/>
            <w:tcBorders>
              <w:top w:val="single" w:sz="4" w:space="0" w:color="auto"/>
            </w:tcBorders>
          </w:tcPr>
          <w:p w:rsidR="00566387" w:rsidRDefault="00566387" w:rsidP="0056638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Values are mean and standard deviation. </w:t>
            </w:r>
            <w:proofErr w:type="gramStart"/>
            <w:r w:rsidR="00B36300" w:rsidRPr="00B36300">
              <w:rPr>
                <w:rFonts w:ascii="Times New Roman" w:hAnsi="Times New Roman" w:cs="Times New Roman"/>
                <w:sz w:val="20"/>
                <w:lang w:val="en-US"/>
              </w:rPr>
              <w:t>min</w:t>
            </w:r>
            <w:proofErr w:type="gramEnd"/>
            <w:r w:rsidR="00B36300" w:rsidRPr="00B36300">
              <w:rPr>
                <w:rFonts w:ascii="Times New Roman" w:hAnsi="Times New Roman" w:cs="Times New Roman"/>
                <w:sz w:val="20"/>
                <w:lang w:val="en-US"/>
              </w:rPr>
              <w:t xml:space="preserve"> · week</w:t>
            </w:r>
            <w:r w:rsidR="00B36300" w:rsidRPr="00B36300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  <w:r w:rsidR="00B36300">
              <w:rPr>
                <w:rFonts w:ascii="Times New Roman" w:hAnsi="Times New Roman" w:cs="Times New Roman"/>
                <w:sz w:val="20"/>
                <w:lang w:val="en-US"/>
              </w:rPr>
              <w:t>, minutes per week.</w:t>
            </w:r>
            <w:r w:rsidR="00486D3C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="00486D3C"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="00486D3C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1</w:t>
            </w:r>
            <w:r w:rsidR="00486D3C">
              <w:rPr>
                <w:rFonts w:ascii="Times New Roman" w:hAnsi="Times New Roman" w:cs="Times New Roman"/>
                <w:sz w:val="20"/>
                <w:lang w:val="en-US"/>
              </w:rPr>
              <w:t>, first training period from May to October.</w:t>
            </w:r>
            <w:r w:rsidR="00B36300" w:rsidRPr="00B36300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Pr="00566387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1</w:t>
            </w:r>
            <w:r w:rsidR="000F303D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, first half of the first preparation period.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="000F303D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1B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, second half of the first preparation period.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="000F303D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2A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, first half of the second preparation period.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="000F303D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2B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, second half of the second preparation period. LIT, low-intensity training. MIT, moderate-intensity training, HIT, high-intensity training. </w:t>
            </w:r>
          </w:p>
          <w:p w:rsidR="00566387" w:rsidRDefault="004202C8" w:rsidP="0056638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* </w:t>
            </w:r>
            <w:proofErr w:type="gramStart"/>
            <w:r>
              <w:rPr>
                <w:rFonts w:ascii="Times New Roman" w:hAnsi="Times New Roman" w:cs="Times New Roman"/>
                <w:sz w:val="20"/>
                <w:lang w:val="en-US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&lt; 0.05 significantly different from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="00706E1C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value.</w:t>
            </w:r>
          </w:p>
          <w:p w:rsidR="004202C8" w:rsidRDefault="004202C8" w:rsidP="0056638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** </w:t>
            </w:r>
            <w:proofErr w:type="gramStart"/>
            <w:r>
              <w:rPr>
                <w:rFonts w:ascii="Times New Roman" w:hAnsi="Times New Roman" w:cs="Times New Roman"/>
                <w:sz w:val="20"/>
                <w:lang w:val="en-US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&lt; 0.01 significantly different from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="00706E1C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value.</w:t>
            </w:r>
          </w:p>
          <w:p w:rsidR="004202C8" w:rsidRDefault="004202C8" w:rsidP="0056638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lang w:val="en-US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&lt; 0.05 significantly different from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1</w:t>
            </w:r>
            <w:r w:rsidR="00706E1C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value</w:t>
            </w:r>
            <w:r w:rsidR="009F0B33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</w:p>
          <w:p w:rsidR="009F0B33" w:rsidRDefault="009F0B33" w:rsidP="0056638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p &lt; 0.01 significantly different from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 xml:space="preserve">1A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value.</w:t>
            </w:r>
          </w:p>
          <w:p w:rsidR="009F0B33" w:rsidRPr="009F0B33" w:rsidRDefault="009F0B33" w:rsidP="0056638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¤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lang w:val="en-US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&lt; 0.05 significantly different from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 xml:space="preserve">2B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value.</w:t>
            </w:r>
          </w:p>
          <w:p w:rsidR="003F5ABE" w:rsidRPr="003F5ABE" w:rsidRDefault="003F5ABE" w:rsidP="0056638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††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p &lt; 0.01 significantly different from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="00706E1C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1B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value</w:t>
            </w:r>
            <w:r w:rsidR="009F0B33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</w:p>
        </w:tc>
      </w:tr>
    </w:tbl>
    <w:p w:rsidR="001F0C17" w:rsidRDefault="001F0C17">
      <w:pPr>
        <w:rPr>
          <w:vertAlign w:val="superscript"/>
          <w:lang w:val="en-US"/>
        </w:rPr>
      </w:pPr>
    </w:p>
    <w:p w:rsidR="001F0C17" w:rsidRPr="001F0C17" w:rsidRDefault="001F0C17" w:rsidP="001F0C17">
      <w:pPr>
        <w:rPr>
          <w:lang w:val="en-US"/>
        </w:rPr>
      </w:pPr>
    </w:p>
    <w:sectPr w:rsidR="001F0C17" w:rsidRPr="001F0C17" w:rsidSect="00927A0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A00"/>
    <w:rsid w:val="000F303D"/>
    <w:rsid w:val="001F0C17"/>
    <w:rsid w:val="001F5E4A"/>
    <w:rsid w:val="003E3950"/>
    <w:rsid w:val="003F5ABE"/>
    <w:rsid w:val="004202C8"/>
    <w:rsid w:val="004355B4"/>
    <w:rsid w:val="00486D3C"/>
    <w:rsid w:val="004C797D"/>
    <w:rsid w:val="00500B69"/>
    <w:rsid w:val="00533B52"/>
    <w:rsid w:val="00566387"/>
    <w:rsid w:val="005B4FBF"/>
    <w:rsid w:val="0064100B"/>
    <w:rsid w:val="00652500"/>
    <w:rsid w:val="00706E1C"/>
    <w:rsid w:val="00742454"/>
    <w:rsid w:val="008213D2"/>
    <w:rsid w:val="00834DDF"/>
    <w:rsid w:val="0091705C"/>
    <w:rsid w:val="00927A00"/>
    <w:rsid w:val="009F0B33"/>
    <w:rsid w:val="00B36300"/>
    <w:rsid w:val="00C90863"/>
    <w:rsid w:val="00D56714"/>
    <w:rsid w:val="00D6187F"/>
    <w:rsid w:val="00D8674A"/>
    <w:rsid w:val="00DE034A"/>
    <w:rsid w:val="00E96437"/>
    <w:rsid w:val="00F01528"/>
    <w:rsid w:val="00FA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A558AA"/>
  <w15:chartTrackingRefBased/>
  <w15:docId w15:val="{28F65137-2998-45B9-A228-ABC96E858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00B6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6</TotalTime>
  <Pages>1</Pages>
  <Words>387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N</Company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Michael Johansen</dc:creator>
  <cp:keywords/>
  <dc:description/>
  <cp:lastModifiedBy>Jan-Michael Johansen</cp:lastModifiedBy>
  <cp:revision>20</cp:revision>
  <dcterms:created xsi:type="dcterms:W3CDTF">2020-03-03T11:42:00Z</dcterms:created>
  <dcterms:modified xsi:type="dcterms:W3CDTF">2020-07-06T20:33:00Z</dcterms:modified>
</cp:coreProperties>
</file>